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438" w:rsidRDefault="00BB432E">
      <w:pPr>
        <w:widowControl/>
        <w:spacing w:line="360" w:lineRule="auto"/>
        <w:jc w:val="center"/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</w:pPr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>Table S</w:t>
      </w:r>
      <w:proofErr w:type="gramStart"/>
      <w:r>
        <w:rPr>
          <w:rFonts w:ascii="Times New Roman" w:eastAsia="黑体" w:hAnsi="Times New Roman" w:cs="Times New Roman" w:hint="eastAsia"/>
          <w:b/>
          <w:color w:val="0000FF"/>
          <w:kern w:val="0"/>
          <w:sz w:val="24"/>
          <w:szCs w:val="21"/>
        </w:rPr>
        <w:t>2</w:t>
      </w:r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 xml:space="preserve">  SSR</w:t>
      </w:r>
      <w:proofErr w:type="gramEnd"/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 xml:space="preserve"> and </w:t>
      </w:r>
      <w:proofErr w:type="spellStart"/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>InDel</w:t>
      </w:r>
      <w:proofErr w:type="spellEnd"/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 xml:space="preserve"> markers used in </w:t>
      </w:r>
      <w:r>
        <w:rPr>
          <w:rFonts w:ascii="Times New Roman" w:eastAsia="黑体" w:hAnsi="Times New Roman" w:cs="Times New Roman" w:hint="eastAsia"/>
          <w:b/>
          <w:color w:val="0000FF"/>
          <w:kern w:val="0"/>
          <w:sz w:val="24"/>
          <w:szCs w:val="21"/>
        </w:rPr>
        <w:t xml:space="preserve">this study </w:t>
      </w:r>
    </w:p>
    <w:p w:rsidR="00463335" w:rsidRDefault="00463335">
      <w:pPr>
        <w:widowControl/>
        <w:spacing w:line="360" w:lineRule="auto"/>
        <w:jc w:val="center"/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</w:pPr>
    </w:p>
    <w:p w:rsidR="00463335" w:rsidRDefault="00D63405">
      <w:pPr>
        <w:widowControl/>
        <w:spacing w:line="360" w:lineRule="auto"/>
        <w:jc w:val="center"/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</w:pPr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>M</w:t>
      </w:r>
      <w:r>
        <w:rPr>
          <w:rFonts w:ascii="Times New Roman" w:eastAsia="黑体" w:hAnsi="Times New Roman" w:cs="Times New Roman" w:hint="eastAsia"/>
          <w:b/>
          <w:color w:val="0000FF"/>
          <w:kern w:val="0"/>
          <w:sz w:val="24"/>
          <w:szCs w:val="21"/>
        </w:rPr>
        <w:t>a</w:t>
      </w:r>
      <w:r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 xml:space="preserve">rkers used in CSSLs genotyping. 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611"/>
        <w:gridCol w:w="994"/>
        <w:gridCol w:w="2311"/>
        <w:gridCol w:w="2400"/>
        <w:gridCol w:w="2235"/>
      </w:tblGrid>
      <w:tr w:rsidR="000E6D36" w:rsidRPr="00D63405" w:rsidTr="00D63405">
        <w:trPr>
          <w:trHeight w:val="833"/>
        </w:trPr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name</w:t>
            </w:r>
          </w:p>
        </w:tc>
        <w:tc>
          <w:tcPr>
            <w:tcW w:w="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tic distance(</w:t>
            </w:r>
            <w:proofErr w:type="spellStart"/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M</w:t>
            </w:r>
            <w:proofErr w:type="spellEnd"/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ysical location 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6D36" w:rsidRPr="00D63405" w:rsidRDefault="000E6D36" w:rsidP="000E6D3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E6D36" w:rsidRPr="00D63405" w:rsidRDefault="000E6D36" w:rsidP="000E6D3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-3</w:t>
            </w:r>
          </w:p>
        </w:tc>
        <w:tc>
          <w:tcPr>
            <w:tcW w:w="6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4</w:t>
            </w:r>
          </w:p>
        </w:tc>
        <w:tc>
          <w:tcPr>
            <w:tcW w:w="2311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302378-5302397</w:t>
            </w:r>
          </w:p>
        </w:tc>
        <w:tc>
          <w:tcPr>
            <w:tcW w:w="2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aatttgggaggaagac</w:t>
            </w:r>
            <w:proofErr w:type="spellEnd"/>
          </w:p>
        </w:tc>
        <w:tc>
          <w:tcPr>
            <w:tcW w:w="22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caagctacccgaatt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0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51 </w:t>
            </w: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158556-715857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acgtacgagccctagttac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cgcgccacatatacaca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9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9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075306-807532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ccatagcctttcccaa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tgcagctgatttct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7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139864-813988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taatatgtggaggttt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gtcaaagccttctatc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4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0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123035-1512361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tcccttaattaaccc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catcacgagagcacaa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2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9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657772-1565779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cggctgctgctat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tcacatcttgcaca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-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2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5808-2005582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ctctccacttgtca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tagtggcatagatcctct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-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7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624360-2262437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aggcaattccatcg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ttcgcgaaacgaatc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8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808552-2480857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accagcgtatgcgttct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cggctttgtaggaaga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-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3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632744-2763276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aagctcaagcttcaa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attactcgcattga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8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738749-3073877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ttcttggaagcgaagagtg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ttgtgctcagcca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-1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6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707816-3770783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tatccgcaggcaat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ttctgttcatggcag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7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.5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030807-3903082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ggcgatcgatctcatctc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ttcccgtgagtagca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.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363934-4136395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tgacgtggcactttg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agcacgcaatggagta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0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3311-18333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aagatcgtcttcatctct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tccttcttccttcttc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3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05603-210562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agcacatgtggctagt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ctcaagaatctgtgtc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477492-547751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gggtgggtgtgctga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aaaactgcaggtc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985272-798529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tcccaagcgagaaa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acgagtgagtgtg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563307-956332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acttggcgagatgcta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agggcagccaccaga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7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461142-1046116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acttctctcccaca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tacacgttttccgaa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2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1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389704-1138994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ccacgtcaggatcttct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accagttgagattgaa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0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8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191386-1319140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ttaaggacttctgcga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gatccacatcatcaaa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9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087595-1808761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agcatcagcaat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atgttgtggagaccaatatatg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4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6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342016-1934203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aaacctcaatccg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cccgatcccaa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7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5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405168-2040518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acgattttcctcca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tgggattagactg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3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050849-2305086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gctgttgctca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atcccaaccctgc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31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426463-2442648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gcctcgaattacacatc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cttctgtccagtgag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6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871271-2587129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tatggacctgggagga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agagtgctacgtttg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078470-2807848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agagaatgccgca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ctagctctcagcca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5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0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634075-2863409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agtacgccggatcaac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ttgttccatccacatc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2-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4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072462-3307248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gaaatttgagcccaa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agcaaaggccgaaa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2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20598-132061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ttcttgcacatggtc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aggtttgctagggtaa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32991-173301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ttatattggaacggagg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catgccctttcgcag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35365-173538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accacacctctcctcc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atgcttccttcttcc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85993-288601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cgaatgaaccag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ttgaggcaaagga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89740-388975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ttcggctcatcca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ctccgcaggttca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del3-1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654369-565438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tccctcccttcttg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ggtaaagacggtga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167007-616702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tccttcctatccgtc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atctagccgagaaatca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1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003333-800335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ttgatcttctgcagg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ttgtcaatgccctgt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1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041082-1404110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cgctgttgatcctgtt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ttaagcagcggaagc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1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047152-1604717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ccatggttgaga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ctgctaaatgaaaag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1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3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430734-2143075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gaaattcttcgccaga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agacttggaacaatcttag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2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880984-2688100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ggcctgcacttttgg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tcaatcttggggagg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2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3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373442-2737346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tggtgaggggatct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ctcctcccttgc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2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2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595689-2759570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gccgaaatccatc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cccatttcattgtagag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0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371057-2837107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ctattattgggcttt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ggataaaaccaccaa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2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2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948637-2894865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cgtgaaaaataagaa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gcttagccgctacac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052279-2905229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gccgtagtagagaa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ggttattttaagg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6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0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681981-3268200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atccgtgtcctcaatc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aagcccttccttgttg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3-3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2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010205-3301022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tcttgccatttgttc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gcttttgctgcctct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7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8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157687-3315771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tgaaagcgaatcat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tgctctttcatc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288369-3528838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cagattgatctccca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gagaggaagaagaca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4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5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788693-3578871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aagccgatgcatga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tatcgacgaatgc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88353-68846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cacacccacatcgaga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ggatatacgaggaga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34737-203476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cacaagcaaacagctca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ttgcttggttcaagag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4-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630637-563065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cgctggttcttgaatg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gtttgacttcgacca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4-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5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242691-824271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cagtttctaggcggaa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gagtagggctgaat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7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3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996786-1899680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atggatcggactgaaca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actcggacgcaca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0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048269-2404828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ccgtcgtgaagtt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cctacctgatcgcga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9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364256-2536427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ctgacgtgataggtt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cttgatcccgaga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4-1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687553-2568757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cacatcccaattgc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cgagaggggttggag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4-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188053-2818807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gcaatatggttcct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atacgtaaaacggaa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0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5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760131-2876015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ggccaaatattaa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ggaaatagaagttcgg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4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7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869438-3286945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aagctgtgttgctgt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actaatagcagagagacca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4-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7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140151-3314017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ggtgaggtgaggtg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ttttctcccccaa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5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714843-3471486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agctttcggtggga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ttgagcgagtccttga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8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2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174676-3517469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ctccatgtcggatta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caacaagattggttag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5-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41032-54105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gatcgattgctctgg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ttctccgtgttgct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81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13753-161377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ctcatgtttgcttca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gacaacgacgacac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95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51562-365158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tcagtacaaggcaccca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acgagggagtaccaact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5-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546655-554667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cctcaacttttcc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ttgcctgaatacctt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6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497975-749799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tcctccaagatcctta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ctgtctcgctgtctgt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5-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3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754411-1575443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ttaggccaggcagc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cacacgcttattcatctt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9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811550-1681157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cggacagctggatta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gaggcagagagacctaa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5-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5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248303-1824832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ccgatgacaaact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tccatgtccaccat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5-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9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218061-2321808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cattgagatttgtgca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aaccacactgcaac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3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070248-2407026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aactggagcttcttctt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caactgacacagactg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910796-269108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cttatgagagctt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ccatcactccca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9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65739-176576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tctatctcaagac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agatgttcttcctga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32512-283253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gacgcgataaaccgac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ggacgacgagcaga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M58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69525-316954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cttgctccgtttgtt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tgactgacttggtcat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40332-474034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caggaactcctttc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ttccacacacacac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0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230045-623018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tccatcgagcagtatc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gcaagacatggacctca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6-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027637-802765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taacaccaatccaatc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atgggcagtagtttg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5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862291-986252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ttgtacgtaagtagcatc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atgccaacagctatac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6-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7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168366-1316838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atccaggggtcatgt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caagtgtcatccagg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6-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8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618560-1561857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ttattgagagcgagg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cttgtgggaagaac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6-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2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168579-1816859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ctttatggtgccgaa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ctgcttttgcttcca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519085-2151922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ttgacacttgacagg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attattgcggctca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62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9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737032-23737157 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ctagacacacccgt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gatcagaaatca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43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7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571372-2557139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acgaatgtggtgtg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catagatgaggcccta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9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253359-2725337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aggcatcgtcac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ctcaccacacgac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9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1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089144-3108916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tcgagatagacatag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tacagtgtcattcc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7-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54253-65427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tgttacccttacgtgca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atgaaacagattctga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79665-267968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gctgatgagagttggt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tcactagctctgccctg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8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76314-287633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ctagccgattgaatg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acctcctatgttgt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2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480476-548049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agcagccatggcagcg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gatcatgtgccgaagg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12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622808-562303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cagctgcatgttacccgat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atcaaattccagcaac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8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736273-573630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tccttctttcagcttc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tgctctacttgtggtg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3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784610-1278463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tgatagaaacctcttc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cagctgacttcac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7-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3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315866-1331588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atgaggcctacact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gcataatcagatgag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46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7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505672-1450569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atctggagtcgatgag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cgaaagatgctttaag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7-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7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864592-1586461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gtgccgctcctaga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ccacagacatgcaatt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3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512976-1751299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ggccgtacctttgcc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agggatccatcctcca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618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2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689140-1868916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cgtacaggctgccgttc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gctcctccacgacaag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3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959592-1895961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ctgtctcacgctggatt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gtacgtgatgaatggtt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3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256914-1925703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gtgcttggctgga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ttcttctcctcctct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0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8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527750-2452777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ttatgagccgggtgt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tggcgatcttagc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3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3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473795-2547381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gccaagaacagaacagt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tcttcatcctcctcct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807730-2580774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cactccactcccc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gcaggtcggacg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7-1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931538-2593155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cacctgtcattgagagt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ttgcgcttttgttgc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3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8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299825-2829984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ccattcttgtcatctaat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aacaagaagagtggct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7-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4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469598-2846961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cgtgtttttcgctgat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ggaggcttttgtttg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7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49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562421-2956244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ctgcgccacagccata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cacgacaccgccgtgt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7-1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8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663271-2966328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gctttctcgctt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agtcgaggatgagg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83962-68398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ccaccacacctcac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agaccttcttgaagta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4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592402-559242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tcaagatcatcctcg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ttctgcaacctgaga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8-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8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060517-806053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cggcttacaagagat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cactaatcatcttctc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8-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7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598198-1559821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taccgtgtcggtac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aaaacacgggacca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4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945181-1794520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atcgatgctgtgggaa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catgtgatagccgata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8-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089671-1808969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ccatgttgtgagt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tagatccagaaagggag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4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724078-2472410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accaacgaacctaggc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gaagcctttcctcgtaaca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8-1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1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119245-2811926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ttgaacctccgtcct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ctgcaccacgaagc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366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1978-43199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ggacgatggcactatt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aacttgattcgca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M44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926291-592631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tctttcaccgtagtcc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ctggagctcgtaga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9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9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785115-1078513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tggcaccaacc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agtcattcactactc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9-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3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052791-1305281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gtatcgtggacatgg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tgatcaacaccgtc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6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4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705799-1470581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tggtggcgcgtaca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cgagccaacaacaac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3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644023-1764404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agattcacgggcct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gttcggatggaggt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5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325086-1932510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tggccactttactca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aaggtggttgcaga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0-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25770-52579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cttatggacggatac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catctcgtaagcaaaa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56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6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726481-1772650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taccttccacgcttcca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tttcttcgggagttag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49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501660-2250168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tgcgaacaacgaca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agttgttgcacatgcga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0</w:t>
            </w:r>
            <w:r w:rsidRPr="00D6340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7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105161-2310518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ctacagagaggga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cgtctttcggtg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90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6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114684-2311470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tccgctctcca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ttggggtcttgt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5968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1918-35194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tagctggtagtcattg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tcctataccagtcaac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8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4938-38495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ctctagctacaacct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tctcgctggattcgat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1-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22379-82240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agtctaaggcctgaaaa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tcttccgggtgagcta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1-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49998-335002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tgagctctcacttgttgaa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acattggcttatgtgatct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5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43013-484320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agttgtggatttcag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gctcaacgtttgactgt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622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345786-534580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ggagaccagagtagaa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aactgatcgaggctg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1-3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1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861035-586105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attcatgacgcgaag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tgatggatgctcagg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1-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04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380755-838077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atgtggccattaagg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aaaagatcttatatttact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1-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934775-1093479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tcaaaatgggac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cgcgggacacagaa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0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26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480807-2248082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atccgtatgggttcta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atgtagccaatcttatg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07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8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980684-2398070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gagatatcagcaataagag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aagaatcgtggatag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2-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52745-55276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gagagctgcagaaa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ctctgcactttgatac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434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95703-69572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gatccacctgacttc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ctcggtttctctctta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68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93713-469373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gaacaaccttatcgtctg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gttgggcttcttgttga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11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695668-669568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gaccatgacgggataaac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tcagatcatcacaacttg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2-5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475651-1047567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caactgaatctaac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atgatgatgcggtgat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el12-6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3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050153-1305017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ctaaaaccaacacaaaatcca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tagttgcatgtctgagtgt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102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93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211325-1321153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gttcggtttacttggttact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gcataggagtgtttagagt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77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8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319022-1831903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caaatcatcacctga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cttgcaagggaa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519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7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903791-1990391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tccgcgaaatcagcat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ctggacagtcgaggtacgc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333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02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494367-2349438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gagggaggagagagaaacg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agccacaggaacagatcg</w:t>
            </w:r>
            <w:proofErr w:type="spellEnd"/>
          </w:p>
        </w:tc>
      </w:tr>
      <w:tr w:rsidR="000E6D36" w:rsidRPr="00D63405" w:rsidTr="00D63405">
        <w:trPr>
          <w:trHeight w:val="278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8621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2311" w:type="dxa"/>
            <w:shd w:val="clear" w:color="auto" w:fill="auto"/>
            <w:vAlign w:val="bottom"/>
            <w:hideMark/>
          </w:tcPr>
          <w:p w:rsidR="000E6D36" w:rsidRPr="00D63405" w:rsidRDefault="000E6D36" w:rsidP="000E6D3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975839-24975860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caactgtcaacaaacacc</w:t>
            </w:r>
            <w:proofErr w:type="spellEnd"/>
          </w:p>
        </w:tc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0E6D36" w:rsidRPr="00D63405" w:rsidRDefault="000E6D36" w:rsidP="000E6D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tcagggttacatgatagg</w:t>
            </w:r>
            <w:proofErr w:type="spellEnd"/>
          </w:p>
        </w:tc>
      </w:tr>
    </w:tbl>
    <w:p w:rsidR="00463335" w:rsidRDefault="00463335">
      <w:pPr>
        <w:widowControl/>
        <w:spacing w:line="360" w:lineRule="auto"/>
        <w:jc w:val="center"/>
        <w:rPr>
          <w:rFonts w:ascii="Times New Roman" w:eastAsia="黑体" w:hAnsi="Times New Roman" w:cs="Times New Roman"/>
          <w:b/>
          <w:color w:val="0000FF"/>
          <w:kern w:val="0"/>
          <w:sz w:val="18"/>
          <w:szCs w:val="18"/>
        </w:rPr>
      </w:pPr>
    </w:p>
    <w:p w:rsidR="00D63405" w:rsidRDefault="00D63405">
      <w:pPr>
        <w:widowControl/>
        <w:spacing w:line="360" w:lineRule="auto"/>
        <w:jc w:val="center"/>
        <w:rPr>
          <w:rFonts w:ascii="Times New Roman" w:eastAsia="黑体" w:hAnsi="Times New Roman" w:cs="Times New Roman"/>
          <w:b/>
          <w:color w:val="0000FF"/>
          <w:kern w:val="0"/>
          <w:sz w:val="18"/>
          <w:szCs w:val="18"/>
        </w:rPr>
      </w:pPr>
      <w:bookmarkStart w:id="0" w:name="_GoBack"/>
      <w:bookmarkEnd w:id="0"/>
    </w:p>
    <w:p w:rsidR="00D63405" w:rsidRPr="00D63405" w:rsidRDefault="00D63405" w:rsidP="00D63405">
      <w:pPr>
        <w:widowControl/>
        <w:spacing w:line="360" w:lineRule="auto"/>
        <w:jc w:val="center"/>
        <w:rPr>
          <w:rFonts w:ascii="Times New Roman" w:eastAsia="黑体" w:hAnsi="Times New Roman" w:cs="Times New Roman" w:hint="eastAsia"/>
          <w:b/>
          <w:color w:val="0000FF"/>
          <w:kern w:val="0"/>
          <w:sz w:val="24"/>
          <w:szCs w:val="21"/>
        </w:rPr>
      </w:pPr>
      <w:r w:rsidRPr="00D63405">
        <w:rPr>
          <w:rFonts w:ascii="Times New Roman" w:eastAsia="黑体" w:hAnsi="Times New Roman" w:cs="Times New Roman"/>
          <w:b/>
          <w:color w:val="0000FF"/>
          <w:kern w:val="0"/>
          <w:sz w:val="24"/>
          <w:szCs w:val="21"/>
        </w:rPr>
        <w:t>Markers used in fine mapping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134"/>
        <w:gridCol w:w="571"/>
        <w:gridCol w:w="1216"/>
        <w:gridCol w:w="1899"/>
        <w:gridCol w:w="2380"/>
        <w:gridCol w:w="2298"/>
      </w:tblGrid>
      <w:tr w:rsidR="00D63405" w:rsidRPr="00D63405" w:rsidTr="00D63405">
        <w:trPr>
          <w:trHeight w:val="36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us name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tic distance(</w:t>
            </w:r>
            <w:proofErr w:type="spellStart"/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M</w:t>
            </w:r>
            <w:proofErr w:type="spellEnd"/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ysical location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1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13.8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0738749-307387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gatttcttggaagcgaagagtgag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ctccttgtgctcagccatgc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Del1-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2677239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cgctgaaaagcaaggatgt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tctagccctcctctttgaca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4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29.4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4949898-349499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gcttgcattatgcgattgtactc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gagctttctcaacaacgactgc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RM53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32.3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5726691-357267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gtgctattgcgcgagattatc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atcaccgctccaactcatgc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119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37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7179868-371799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gcggcaacagtgtcgtctc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gccaatgaggcagcaacagc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119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39.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7577314-375773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aaaccagatcatgccctcatc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gcagtaacggttgggtacttgg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nDel1-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39.6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7707816-377078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tcatatccgcaggcaattt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gcctttctgttcatggcagt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119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41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8079326-380793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gtaattacccatgcacccatg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atcagttatcatgggcacactacc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M11974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41.9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8337085-383371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acgaagtgccaaccactcatg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aagagattaaatgtccggcttgg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M11982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42.4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8468416-384684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gcgttctcccttctttctactc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gttacatgggcctccagcatagg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119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42.9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8597143-385971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caacctcggtgttcctctaag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gcgacacctcaactctgacagg</w:t>
            </w:r>
            <w:proofErr w:type="spellEnd"/>
          </w:p>
        </w:tc>
      </w:tr>
      <w:tr w:rsidR="00D63405" w:rsidRPr="00D63405" w:rsidTr="00D6340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RM47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44.56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9030807-390308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ttaggcgatcgatctcatctctcc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3405" w:rsidRPr="00D63405" w:rsidRDefault="00D63405" w:rsidP="00D63405">
            <w:pPr>
              <w:widowControl/>
              <w:jc w:val="left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6340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agcttcccgtgagtagcaacg</w:t>
            </w:r>
            <w:proofErr w:type="spellEnd"/>
          </w:p>
        </w:tc>
      </w:tr>
    </w:tbl>
    <w:p w:rsidR="00463335" w:rsidRPr="00D63405" w:rsidRDefault="00463335" w:rsidP="00D63405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</w:p>
    <w:p w:rsidR="00041438" w:rsidRPr="00D63405" w:rsidRDefault="00041438" w:rsidP="00D63405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</w:p>
    <w:sectPr w:rsidR="00041438" w:rsidRPr="00D63405" w:rsidSect="004633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DDF"/>
    <w:rsid w:val="00041438"/>
    <w:rsid w:val="000E6D36"/>
    <w:rsid w:val="00374203"/>
    <w:rsid w:val="003E5E7A"/>
    <w:rsid w:val="00463335"/>
    <w:rsid w:val="00730402"/>
    <w:rsid w:val="00771BE7"/>
    <w:rsid w:val="007B4DDF"/>
    <w:rsid w:val="00857148"/>
    <w:rsid w:val="00A049FB"/>
    <w:rsid w:val="00BB432E"/>
    <w:rsid w:val="00BF49C4"/>
    <w:rsid w:val="00D63405"/>
    <w:rsid w:val="0D783DAC"/>
    <w:rsid w:val="544B2D26"/>
    <w:rsid w:val="5701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6DA69"/>
  <w15:docId w15:val="{91CF46F6-480E-4369-9BF6-D9F60DE3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5</Pages>
  <Words>2034</Words>
  <Characters>11597</Characters>
  <Application>Microsoft Office Word</Application>
  <DocSecurity>0</DocSecurity>
  <Lines>96</Lines>
  <Paragraphs>27</Paragraphs>
  <ScaleCrop>false</ScaleCrop>
  <Company/>
  <LinksUpToDate>false</LinksUpToDate>
  <CharactersWithSpaces>1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莉珍</dc:creator>
  <cp:lastModifiedBy>李爱荣</cp:lastModifiedBy>
  <cp:revision>5</cp:revision>
  <dcterms:created xsi:type="dcterms:W3CDTF">2019-10-30T04:11:00Z</dcterms:created>
  <dcterms:modified xsi:type="dcterms:W3CDTF">2020-04-1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